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 List of germplasm lines used in the current study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3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3530"/>
        <w:gridCol w:w="1280"/>
      </w:tblGrid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. no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me of Genotyp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of Genotype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4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296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4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4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4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29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4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44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27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4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9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1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88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849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88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9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4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2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3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3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4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BSN 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3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3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2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W 8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KW 2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W 5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16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 127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29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2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 10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2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2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7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7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16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16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18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2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7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2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17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16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 13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1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16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J 42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 56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1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1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1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 10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 11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W 3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30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6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L 2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PW 621-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15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29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 5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L 9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S 62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W 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 49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5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W 2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L 89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 10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W 3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28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286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5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L 8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 4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W 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15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W 3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467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 24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W 4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W 27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S 28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37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L 7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J 37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 91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 23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 5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17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 2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S 24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RL 1-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4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J 30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 80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10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9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S 196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W 23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L 6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3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2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15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14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K 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18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26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 1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L 7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20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J 9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 54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19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D 1941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HARCHIA 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NALIK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ant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u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 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 9-30-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 9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 1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 2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KW-38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 62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KW 1071(PURN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KAW 46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KDW 2997-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KAW 37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SA GEHUN 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JAGA YELLOW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JAGA R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W II (PURBAL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SA GEHUN 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*I 288-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HOTI LER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W(W)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 28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 2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 28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 3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 518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 5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PAN 1676(ROHIN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PAN 17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PAN 3004(SANGAM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URGAPURA 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WR 16 (KEERTH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WR 39 (PRAGAT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 13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WR 1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WR 195 (ANURADH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WR 2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WR 1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L 153-2 (KUNDAN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L 788-2 (VIDISH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L 784-3 (VAISHAL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L 803-3 (KANCHAN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WR 10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WL 50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DERA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otic line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4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5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LAB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11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118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4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W 8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1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 19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 15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 74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 385 (MUKT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 617 (SUJAT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 784 (SWAT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 1418 (N.CHANDOUS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 1454 (ABH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 147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 1531 (HARSHIT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W 5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 52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 1097-17 (GIRIJ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 1138-6-4 (SHAILJ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 8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 2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 24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 2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 3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 375 (HIMGIR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2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28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3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3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38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4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5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6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643 (GANG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687 (SHRESTH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781 (ADITY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824 (POORV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8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2851 (PUSA VISHESH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89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98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305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309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45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453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R 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 12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1925 (SHER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1949 (MOT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 1981 (PRATAP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135 (NILGIR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1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2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2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27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W 42 (ARADHAN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W 89 (SURABH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W 147 (PALAM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W 1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W 184 (CHANDRIK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 11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 1633 (SONAL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 1731 (RAJLAKSHM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 1744 (RAJESWAR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 1761 (JAGDISH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W 65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W 7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W 1085 (BHAWAN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W 1095 (COW-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W 2004 (AMAR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W 20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W 20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W 52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W 12 (MALVIYA1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W 37 (MALVIYA-37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W 55 (MALVIYA5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W 206 (MALVIYA206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W 2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W 3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W 5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 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B 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 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B 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B 2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B 2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B 6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WP 7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I 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U 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WS 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 2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NK 4W-1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 4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OB 6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W 30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L 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AILASH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ENPHAD 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ALYANSON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SML 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03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04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06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7410 (SHEKHER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9423 (UNNAT HALN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NPHAD 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88 (K8804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8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8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7903 (HALN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8020 (TRIVEN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8434 (PRASHAD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8902 (INDR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9644 (ATAL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9006 (UJIYAR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9351 (MANDAKIN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9465 (GOMT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RMA RAJ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L BAHADU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S 39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P 11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P 12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P 12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P 12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 317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TI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PO 12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S 61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S 627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S 64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LKS 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P 32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P 41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P 40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PO 11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S 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S 29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S 31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PO 2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P 3382 (JW338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4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1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 79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1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7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1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2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7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7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7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7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 7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1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7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1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77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9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8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1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1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 56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 17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 1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 3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 9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 57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 747-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AW 917 (TAPOVAN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AW 3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AW 1994 (PHULE SAMADHAN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AW 301 (TRIMBAK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AW 14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W 20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W 50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W 10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W 10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W 106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RBADA 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RMADA 1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RMADA 1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PHAD 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 5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2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59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6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6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1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1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5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1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5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3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5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5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2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5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N 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3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4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W 7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V 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KV WASHIM (WSM147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YPE II (PB TYPEI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3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S 3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TKALIK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11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S 4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S 3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1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2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21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 25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2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25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257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25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25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23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P 3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40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P 5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MOL RODHAK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8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J 65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197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37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TAN (CG5016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DLE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otic line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W 30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407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11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40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W 3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41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 21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J 65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GARIK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DHI 20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HARBATI SONOR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KAML 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KW 355 (Shalimar Wheat 2 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KW 196 (SHALIMAR.W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NAK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NORA 6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FED LER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 3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 15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 2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 4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 9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 8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 2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 7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 5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 11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L 4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L 156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L 22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G 3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G 35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R 544 (PUSA GOLD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B 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L 7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L 8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INATA (N 822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L 4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L 8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L 8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S 4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I-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NI-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NI-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NI-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NI-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NI-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rocc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MP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S2A/2M (Lr 2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I (MDCS 2496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r 24 (Tr 380-14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r 36 (Cook-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r 36 (Cook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 4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 87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D 879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 8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 29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SEL CM 691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L/2*STAR/CMH112793-OTOPY-10M/2692-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IL/2*STAR/CMH112793-OTOPY-10M/2692-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RNG/BUC"S"CLD"S"PLN"S"X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D/NG 9144//KAL/BB/3/CHI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HANGHAI-3-260-1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ZHOEF3ii1-23-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B368.25//BUL//TURAAC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E/3/237/GT12121/KL/BB/4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MH2229-OTOY-1M/172/WH542CN079X21PR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L69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L92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H 751.66/2*CORM"S"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RNG BUC "S"PSN "S"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L 54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8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17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20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33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33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579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57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W 61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61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 63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637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637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734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78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79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80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84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86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869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 567.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3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L 69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DA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PAN 30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 15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BRL 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BRL 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BRL 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9 (new seed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2 (new seed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 4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MH 77.3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RADA-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NDHYA-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-2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BW-5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J-41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r-2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r-13s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r-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r57/3*Gladiu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r26/2*Livingt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r26/2*Mac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XI-288-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-7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B-2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B-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-79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-31-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-83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B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WA J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YPE 11 (PBC TYPE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IJA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  7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 65-missing CB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NS 88-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NS 88-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NS 88-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NS 88-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NS 88-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NS 88-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NS 88-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NS 88-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NS 88-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NS 88-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NS 88-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NS 88-2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TANT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BRL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BRL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D 3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MH77….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BRL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BRL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BRL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BRL7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PH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HARCHIA LOC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 Domai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OTIC LINE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3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HU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4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H11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5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irya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6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 6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7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69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8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7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9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7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0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7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1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7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2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W7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</w:t>
            </w:r>
          </w:p>
        </w:tc>
      </w:tr>
    </w:tbl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ind w:left="765" w:hanging="0"/>
        <w:rPr/>
      </w:pPr>
      <w:r>
        <w:rPr/>
      </w:r>
    </w:p>
    <w:p>
      <w:pPr>
        <w:pStyle w:val="ListParagraph"/>
        <w:ind w:left="765" w:hanging="0"/>
        <w:rPr/>
      </w:pPr>
      <w:r>
        <w:rPr/>
        <w:t>*V- Variety</w:t>
      </w:r>
    </w:p>
    <w:p>
      <w:pPr>
        <w:pStyle w:val="ListParagraph"/>
        <w:ind w:left="765" w:hanging="0"/>
        <w:rPr/>
      </w:pPr>
      <w:r>
        <w:rPr/>
        <w:t>ABL- Advance Breeding Line</w:t>
      </w:r>
    </w:p>
    <w:p>
      <w:pPr>
        <w:pStyle w:val="ListParagraph"/>
        <w:ind w:left="765" w:hanging="0"/>
        <w:rPr/>
      </w:pPr>
      <w:r>
        <w:rPr/>
        <w:t>GS- Genetic stock</w:t>
      </w:r>
    </w:p>
    <w:p>
      <w:pPr>
        <w:pStyle w:val="ListParagraph"/>
        <w:spacing w:before="0" w:after="160"/>
        <w:ind w:left="765" w:hanging="0"/>
        <w:contextualSpacing/>
        <w:rPr/>
      </w:pPr>
      <w:r>
        <w:rPr/>
        <w:t>LR- Landraces</w:t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haris SI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haris SIL;Charis SIL" w:hAnsi="Charis SIL;Charis SIL" w:eastAsia="Calibri" w:cs="Charis SIL;Charis SI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5T11:55:00Z</dcterms:created>
  <dc:creator>HP</dc:creator>
  <dc:description/>
  <cp:keywords/>
  <dc:language>en-US</dc:language>
  <cp:lastModifiedBy>Satish Kumar</cp:lastModifiedBy>
  <dcterms:modified xsi:type="dcterms:W3CDTF">2025-10-17T16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59498b-c002-404c-9637-fbac3038c133</vt:lpwstr>
  </property>
</Properties>
</file>